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Cs w:val="21"/>
        </w:rPr>
      </w:pPr>
      <w:r>
        <w:rPr>
          <w:szCs w:val="21"/>
        </w:rPr>
        <w:t>S2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>Table</w:t>
      </w:r>
      <w:r>
        <w:rPr>
          <w:rFonts w:hint="eastAsia"/>
          <w:szCs w:val="21"/>
          <w:lang w:val="en-US" w:eastAsia="zh-CN"/>
        </w:rPr>
        <w:t>.</w:t>
      </w:r>
      <w:bookmarkStart w:id="0" w:name="_GoBack"/>
      <w:bookmarkEnd w:id="0"/>
      <w:r>
        <w:rPr>
          <w:szCs w:val="21"/>
        </w:rPr>
        <w:t xml:space="preserve">  </w:t>
      </w:r>
      <w:r>
        <w:rPr>
          <w:rFonts w:hint="eastAsia"/>
          <w:szCs w:val="21"/>
          <w:lang w:val="en-US" w:eastAsia="zh-CN"/>
        </w:rPr>
        <w:t>K</w:t>
      </w:r>
      <w:r>
        <w:rPr>
          <w:szCs w:val="21"/>
        </w:rPr>
        <w:t>nown miRNAs in two small RNA libraries</w:t>
      </w:r>
    </w:p>
    <w:tbl>
      <w:tblPr>
        <w:tblStyle w:val="6"/>
        <w:tblW w:w="7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381"/>
        <w:gridCol w:w="760"/>
        <w:gridCol w:w="1016"/>
        <w:gridCol w:w="101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RNA name</w:t>
            </w:r>
          </w:p>
        </w:tc>
        <w:tc>
          <w:tcPr>
            <w:tcW w:w="3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fec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13-3p</w:t>
            </w:r>
          </w:p>
        </w:tc>
        <w:tc>
          <w:tcPr>
            <w:tcW w:w="33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ATGACCGAGTGTTTGTTAGAAA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8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AGAATCTACCATCGGA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.6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1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2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CAGTGGACGTCT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AGCGTTTGGATTC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.5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AACCTCCTTGAGT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67.9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41.3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GACTATCTCAGGGCGC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2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.5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TGACGAACCACGG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7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AAGACACACGCGGC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014.4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047.0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649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GTCTGCGATGATACA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92.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9.6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7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TGTTTCAACTCCATA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17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TGGAGGTGTGATCTC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50.4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8.4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CTGTAGCTGCCAAGGGG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9.5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9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63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GGCACTGGGAGAATTC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.8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TTCAAACCGCCACAGGTAA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GAGGTATAGAGTTCCT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6.6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8.3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ACAGCCATTTTTGACG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0.6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3.3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AAATCACTAATCTGC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.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TATTATCAGATTTTCG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.4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.3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ACTCGACATGTGACC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1.3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.7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TGGTAGAACACGTAGTA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94.4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64.4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TATCGGGACTAGACG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2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c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CGAGTTTGCTTCTGG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.1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.0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TAGATCCACACT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31.8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89.9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CATTACGAGGATGGGTTTAG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4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CTATCAGAACATTGTGT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04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GTCATAAACTTCCCA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7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67c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TGAGCTCGTCCATTCA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AGTGAGGTAGAGTC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04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GTCATAAACTTCCCA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GGGACACATACGGAA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2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CAAGCTATTTTAAGCAA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ATGTGGATATTATGGTGTGG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TGTAACGTTTTTGTTGT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9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9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CCTAATCGAGTCAGGT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ATAACTTTAAACCGCTGA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3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TGAATCATGCATTGACTAC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4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GTGGAAGATCGTC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43.2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0.0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GTCATGGAGTTGCTCT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81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1.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7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GTAGGTTTTATTCGA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GTCCCCTTCAACCAGC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9.5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.3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iab-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ACGTATACTGAAGGTATAC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TAGCCTGATAGAGGTT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.9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TGATCCCTGAGTGCCTAG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.1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2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9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TATGTTTGATATTCTTG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6.2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7.3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ACAAGGTGGTTGTGAC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0.9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.9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CGACAGAGATAGCGC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GATTACGCCCTCTGACACC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AGAGCTATCCGTCGAC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917.9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570.6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7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ATCATTGATCTTGCTATC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CTTTTTCCGCTTTGCTG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99.7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5.0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3-2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TGATCAAGCCTGACCCCTT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2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GAGTTCTGGATC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CTGTCAGACCATACTT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1.7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56.8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GACGAACTTCCCAGCTC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829.7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168.9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GCGTGATGA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GTACTTCATCAGGTGCT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85.0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12.1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TGTGTCACTTCGAGCC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.7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TAACTCCACCACCGTT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6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CCGCCTCGTGCCT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.9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.1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GTATGAAGA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5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7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TCTTGAGTAGGACTTCC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TTTTGCATATCCT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0.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2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ATTCGGTTCTAGAGAG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6.5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5.0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AAACAAAGCATTTGTT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99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CGACGGACTAGACGC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8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CAAACTTTCAGGTG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.9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.8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4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AGAGTCCTAGC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CAAGAAGGACTCAGCCAGC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93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GCTCGTCTCTACAGGTA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2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TGCGTGTTCTACCAAG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0.2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3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CGAAGTTGACGCGCTGTC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8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TGTCATTCTTCAGGCC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.5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7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TAGATTAAGCCGTTG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8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TGGTAGATTCTGCGAAGT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.3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0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GGTGTTAAATGAAGACT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4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.0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4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GGCGAGAAAACTCAGTG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c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AGTTATGGTACCGAAG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3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9.7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ACATTATGAGCTTTA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GTCAAAGCGGCGGTG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9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TGAGTATGCCCGCTGTACAAT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04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GGGAGTTTATGACTT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ACAGCCACTTTGAT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7.4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2.9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89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GATGTGACGTAGTG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6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TGTATGATTGTCCGAG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6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GTATGATTCATTAGTAGA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CATCACACTCTCAGTTG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7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9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GACTCTAGTAGGGAG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CGTGTTAGACAAGCTGCGCCA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0c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GGCGTTAAATGAAGAC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.5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5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GTTATGAGTCGTCGCGT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AAAGTGTCCATTTCC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.2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.5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TTTTGCATATCCT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0.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2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GTTACGCGCGTCGCTT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CGTAGTGAAAGCGCTCCAC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4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TGACGATGGAATCTTT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bantam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ATCATTGTGAAAGCT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344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813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TGTTTTGGTGTATGGTA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GGTATAGGTCTAG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75.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13.2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4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GCCTAGCGAAGGGCA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779.8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631.6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TTTATCTTGGTAATTGGTT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2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TAGTATCTTCCTTGATACC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5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GACGAACTTAAAGAA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9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TGGCGCACTGTTTGACG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5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AGGACGTTTCCTCCCGC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TAAGTAGCACGTTTGATGA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CACTCAACCTGGGTGTG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.2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649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CTGAGGACCGGGGCGT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84.6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9.0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1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AGGAATGTTGTGATAAGCT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AATAGTATAATTGTGCTC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9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TACTCGGGATATGCTGTC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9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CAGACAGTATCTAACC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4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GTAGAAGATCTTCCC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8.9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8.7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3-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CGACGCTGTCTTCGTGAT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GAACTGGAAGAAGAGG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GGTGGCCTAGCAGAGT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649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GCGGCCGGTGCCGGG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702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236.9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7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TTCGCCCCGGCTCGTG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.9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.1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5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GTATTCTAATTTTTCTTT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.9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7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TACGCAAAAAAAC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09.6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83.4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7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ATCATGTGCGCGTGC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7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ATTGGAAATGTACTTT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5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TCACTACCTTGTCTTT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0.0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67.4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CCAGAATGATGGAAGGA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.2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4.4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CATTGTAATACACTG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.4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GGTTTCAAAGCGGTAT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TGGGCCGTGGAGC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ATAGAATTCGTCGGTGGA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TATGACTACAAGGCAA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9.4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.3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649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GTCTGTTGTCGCAGCCG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44.9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12.7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TATCTTTGAAAAGTTTGGA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CATGGTGACGAGTCGAGC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ACAGCCAGCTTTGTTG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93.9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7.2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ATGTGTCCTCTATCCGGC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TTGTGTTCTTGAAACTCT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8.6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.4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ACGGATGCGATGACGATCG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.0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TGATGAGTCAAATACAC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.5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TCAAAACTGCAGGAC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7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e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AATGTAATAGC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.9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3.9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GTTTTGTGGTTCTTGTGAA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TTGAATTTGATTAGCACT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7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.1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AGTCAAGCATCGCCTTC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5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CGATTACGCGATTTGCCGTGACC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ATATCAGCTGGTAAT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07.7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3.1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TCAGCAAACTCACGGGA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AACAGGAATGTTATGT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1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TTTTACATTTTTGCATGT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7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GTAGGTTCTTATTCG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7c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GACGATGCGACAAATATG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.9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8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AGCTAGGTTACCGGAG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.6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8.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4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CTCATCGTGTGGCAGTT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46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23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TGGTTATCTAGCTGTA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56.4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54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GAATCTTGTGACTTTGTAA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7.84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GTTATGAAGTCAGG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6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GTGACTATCACTTCCAT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TTTTAGAACGGCCATCTG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.5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9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TAGCCGATGTTCCACAG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4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AAATCAAATGTGTACAC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c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TACGCAAAAAATC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GCTACTCCGGCGCCAGG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74.2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17.9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1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AGACTAATATATCCATGG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.5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.7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63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GGCACTGGAAGAATTC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03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179.3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c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TTTTGCATATCCT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0.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2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j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CATCATACTCTCAGTTG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4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TAGATCTACACTCAT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98.3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38.8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GAACACAGCTGGTGGT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46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21.3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TATCGTTCTTTAATCA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ACAGCGAACGGATCACCT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.9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9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AAAAAGTGATGTGAGTCC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TTCGAGAACCGTAAGA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CTCGGCTGCTACATTG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8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AGAATCTACCATCGG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7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1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TTAAGTTTTTTGAACGCA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6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TTGTCGATGAATTATTGGTAC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CGGCAGAAATAGGC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6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TGTTGAGTCCCGTTGA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GCTTGTTGGAGTACA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.0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GAAGTAAGGAAGCACG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iab-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TATACTGAATGTATCC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.6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.8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TGTGTAATTCTTCTTG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5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TACTATAAAGGTTCAAG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GGTATTGACTGTAA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ACAGTCAGAGTTCTA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70.4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10.9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TAGATATTGTAGTTAC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1.4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TTGGTTGTTAAGTTCC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1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7.6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9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ACCATGGGATTCA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0.5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3.5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GGCTTAATTGAACCAAAA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.6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9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93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ACCCTGTAGATCCGGGCT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03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TCAGCTCAGTCAGTAC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TGCCTGCTCTATCGG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847.2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79.8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7c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ATTTCGCATTGTTGA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7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1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0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GGTGTTAAATGAAGACT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4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.0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7c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GTAGGTTTTATTCA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a-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ACAAAGTGGTTGTCGT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.9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.8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TCATAACAGCTCTGTC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2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0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GGTGTTAAATGAAGAC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.3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4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ATGTAAAGAAGTATG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9.9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6.3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GTGACCGTCACTAACGGGC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285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154.5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GGAATGGTCACTTACA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.5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GGCCGGCGGAAACTACT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AGCTAATTCACTGAG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.8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9.9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GAGACGGTTCCAT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5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52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GCTGCCTAAGTGCTTA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3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TAGTGAAATGGGAGTCCA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CTGTAGATCCGAAT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397.5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341.9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GTAAATCTCGTGCGGT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0.9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3.6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9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CGAGAAGTTAAATAACTC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2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GAGTTCTGGACC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9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TACATTGAATACCTGGCT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.1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c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AGAGTGATGAT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82.3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72.5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d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TTTTGCATATCCT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0.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2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GTGGTTGCGTGATCGCC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9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GTTTCTATTTCACGGACG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5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ACGTTGTGGATGTCTATG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.2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.98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4c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GTGGAAGACCTTCC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6.2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3.4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GAAAGTTTGGAGGTG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a-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TCAAAGTCGGTTTGTC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7.4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6.6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GCATGATGA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.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GAACTTCATACCGTGC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245.6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878.0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GTTTTGTGTTCTGGGTC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1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63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AATTTCCCGATGCC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CACAGGATAATACTGC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20.3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19.2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2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ATCAAATGTTGCTGTCCT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TCCGGCTCGAAGGAC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7.1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9.7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5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GGGAGAAAAGTAGGAC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.8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6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GCGTATAGCTTTTCCC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8.9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.1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93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GCTCGTCTCTACAGGTA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ATTATGTTCTTGGCGTCAGAGCC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4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ACAGCTTGGAATATTTA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CTATCAGTACGTACG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TTACCGGGCAGCATT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6.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33.8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CATTGTAGTTGCATT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.2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CTGTTTGTGCGCTGGTAGA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c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TAGATCCATACTCGT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36.6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80.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let-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TATAGCCTGCTAACTT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1.1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5.0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AGGTTCGTGCATAATG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9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ATAAAGCTAGATTACCAAAG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34.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2.6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7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GCATACAAAATTG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GATATTTTACTCCG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TAGCCTCTCCTTGGCTTTGTC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0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6.7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3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TTCCGTAGTGCATTG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ATGCACTATCTGGTACG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7.3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53.2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9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TGGCGATTTAGCTCCG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GTTTATGAACATGAT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TTTACGATTATGGACT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.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1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ACCATTCGAATTCAG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1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TGGAACCGTCGTCGA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TTCGAGAAGCAAGACAAA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.8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.1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9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GGGAATCAAACATATTAC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0.7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3.7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6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GTACTAGGTGACTC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435.3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119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CGTCGGGAAATGTACG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TAGGCAAAAAAAC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i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AATGTAATGAC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7.3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0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GTTGAAAGAATTGTAGATTT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3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9.6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7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CTTGCGTGTGCTCTTATTG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.4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ACAGCCAGCTTTGATG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80.7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TATTGATCGGGCAGGA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6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GCACGAGGCGGCTC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2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ATTAGATAGCGATTCC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TCTTTTCTGCAATAGTGTG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a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TGCTTCCTTACTTCC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1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TACTTTACAGGGAATGCTC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TGTGTTTGTCAGTGCGGT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GATCCTCGTACTGGTGGC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5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ATCTATCTTTCCA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497.7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534.1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GCGACTTTTCGTAGC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3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ATTGGAAATGTACT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6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GTGCCACGCTGTGCTC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93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CCTGTAGATCCGGGCTT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7.1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.5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f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ATGTAATGAC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.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.1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AGAATTCCTACGCTTTA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.5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8.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GATGCACCAGATGTTGAGAGG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AGTCAAACATGCCTTGGCCCA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2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6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ACGTATTTGTGTACTGC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17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ATTCAACTCCTCCAACT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94.4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8.1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b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GAGCTAAATCGCCAAAG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CAGTGTGGTTAGCTGG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.9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.5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0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CGTTTGAATGCTCGTC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1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a-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TTTTGTATATCC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7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AGCTGCATACAAAT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0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ATCCCCGTGTACTG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2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GGCACGCGGTGAATGCCA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TCGCCATGCCACCGCCGC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GGTTAAGATATTGCATC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AGACTAGTGATTTTG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.7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GCTATCAGCTGGTATA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TACTTACTTTGTTTGT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9.0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TAAAAATGGCTGTGTC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.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.6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TCTTTTTCTCTCTC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65.8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73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CCGCAGAACTGTTCGGG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d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GAGTGACCGTTTAGTT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.2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4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CATCGTTCCTGCACCGT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2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1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GACCTTGCCTGGGT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.5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.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h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GTATGATGA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TACGCAAAAAAAC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09.6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83.4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b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TGCACCAATCCCGGCC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9.2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54.4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AAGACTGCGTAGACC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CCGCTGTAGACGAC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TATACTGTCCAGAT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9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TCGTGGTATTTCGTACCTTCA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AAGTAGTGAACATAATT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bantam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GTTTTCATAATGATTTG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.2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3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d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CTAGATTTTCACTTAT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609.3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296.1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8d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TACGCAAAAAAC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TACGAATAATGTTAATG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92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TCGCGTACCGTTGCATAGCCGT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TTGCCAGCTGCTGTGC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.5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.8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9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CATCTAGTCAAAAATATTG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TCTTGTCGAATG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587.1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34.5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2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TGCACCAGTCCCGGCC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.6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5.9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3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ACTTTTTAGATGTTGGT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7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ATGTTGATCGGGGCTGC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4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GGAGAGAAATCGACGAG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22.3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75.6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AAGGAAATTAGGTCGGAT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1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AGATCATAGAATGCG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3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CCGTAGATCCGAACTT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47.2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97.8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AGACATGGGTAG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4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GGCAATGGGACAAAA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1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TTTTCGAGAACAGCT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5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GTACCTGAAGTAGCGCG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61.2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21.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2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TGTTATTGCCTGGCCTCGC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6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GCAAAGTGAAAAGGTC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.9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6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TTGAAGTTTATGAATGTT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TTTTGGCGATCGCAAA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.8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3.3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GATAGTGCGTTTTGGAT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9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TGCGGAACACCGCGC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39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ACAGAGCGCCAGCGC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TCTAGTCTGAAGTCTGAT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CGCTTAGATGAAGACA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.3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7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CGCAGGGGAGGTGC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7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5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ATGACTGTATTAGAG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8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GCGAGAAGCTCGGTG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3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CCTGAGGGCTTCGTCCAT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TGCCAGGAGTGCGTT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4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TACTGTCAGGTAAAGAT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936.5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298.5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8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CATTGGGACCTGGATGAC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i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TGTTACTTCCTCAGA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GTTTGGTGATACGCGGGC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.4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08e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AAGATCCGGTGAGTA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6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CCCTTCGTCTTGACTGG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502.5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8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7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CGAGCGGTCTGAGCAA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5.9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51.1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1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TTTTTGTTCGATGTCAAC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TTCGATATGTGAACG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0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GAATTTCAGTCTGATTGC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GTGCGGAACGAGGC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8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GGACGGAGAACTGATAAG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268.1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298.2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AAGATGGAACGTGA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08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GGTATTATTCTTGTGAA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5.7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0.8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1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AAGAAGTCGGCATAG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671.3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16.6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c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TGGTATCCTAG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072.6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79.6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52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AGTACTAGTGCCGCAG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3.7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7.4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8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GTGGGATCTTCGTCC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60.8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02.8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TATTACTTCAGGTACTG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68.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0.9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GCTTGCAAGTCATTTTC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63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TATGCTCATTTCTTTG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2.7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65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GAGAAGCTATAGCGCTAT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0.8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7.2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67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CTTTGAGCTCGTCCACCC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.9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99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AACAGGATGAGGTAGAT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.0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22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TTTCCGCGCGTGACGGTT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let-7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GTAGTAGGTTGTAT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29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11.1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33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TGGGTGCATGAAGA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2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ACGTAGGGCACCGG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63a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GATCTCTTAGTGGCATC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.9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.3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ACTTCTTTACATTCC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97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GTAGACATTGTCCGG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3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ATTGCTTGAGAATACAC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74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ATTCGGTCTTTCG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2.9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49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4-3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CACTAACGACACTGCT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.8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.1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9b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TGGTAATCTAGCTTTA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1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TGCGTGTGACAGCG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10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TTGTCCTGTCACAGC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750-5p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TGGACAGGGGATCTTG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6.9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3.2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3329</w:t>
            </w: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TACAATAATTTATGACAGAT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2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mo-miR-2841</w:t>
            </w:r>
          </w:p>
        </w:tc>
        <w:tc>
          <w:tcPr>
            <w:tcW w:w="33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ATAGTTAAGAGCTCAAA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2</w:t>
            </w:r>
          </w:p>
        </w:tc>
      </w:tr>
    </w:tbl>
    <w:p/>
    <w:sectPr>
      <w:pgSz w:w="11900" w:h="16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ＭＳ 明朝">
    <w:altName w:val="Arnprior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Heiti SC Light">
    <w:altName w:val="Microsoft YaHei UI Light"/>
    <w:panose1 w:val="02000000000000000000"/>
    <w:charset w:val="50"/>
    <w:family w:val="auto"/>
    <w:pitch w:val="default"/>
    <w:sig w:usb0="00000000" w:usb1="00000000" w:usb2="00000010" w:usb3="00000000" w:csb0="00040000" w:csb1="00000000"/>
  </w:font>
  <w:font w:name="华文仿宋">
    <w:panose1 w:val="02010600040101010101"/>
    <w:charset w:val="50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ＭＳ ゴシック">
    <w:altName w:val="Arnprior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nprior">
    <w:panose1 w:val="02000400000000000000"/>
    <w:charset w:val="00"/>
    <w:family w:val="auto"/>
    <w:pitch w:val="default"/>
    <w:sig w:usb0="800000A7" w:usb1="0000004A" w:usb2="00000000" w:usb3="00000000" w:csb0="20000011" w:csb1="00000000"/>
  </w:font>
  <w:font w:name="Microsoft YaHei UI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ＭＳ 明朝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0C1"/>
    <w:rsid w:val="006120C1"/>
    <w:rsid w:val="00D514C2"/>
    <w:rsid w:val="16DF1019"/>
    <w:rsid w:val="26A3605D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nhideWhenUsed/>
    <w:uiPriority w:val="99"/>
    <w:rPr>
      <w:kern w:val="0"/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table" w:styleId="7">
    <w:name w:val="Table Grid"/>
    <w:basedOn w:val="6"/>
    <w:qFormat/>
    <w:uiPriority w:val="59"/>
    <w:rPr>
      <w:rFonts w:ascii="Calibri" w:hAnsi="Calibri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Balloon Text Char"/>
    <w:link w:val="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Header Char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Footer Char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Balloon Text Char1"/>
    <w:basedOn w:val="5"/>
    <w:semiHidden/>
    <w:qFormat/>
    <w:uiPriority w:val="99"/>
    <w:rPr>
      <w:rFonts w:ascii="Heiti SC Light" w:hAnsi="Times New Roman" w:eastAsia="Heiti SC Light" w:cs="Times New Roman"/>
      <w:kern w:val="2"/>
      <w:sz w:val="18"/>
      <w:szCs w:val="18"/>
    </w:rPr>
  </w:style>
  <w:style w:type="character" w:customStyle="1" w:styleId="12">
    <w:name w:val="Header Char1"/>
    <w:basedOn w:val="5"/>
    <w:semiHidden/>
    <w:uiPriority w:val="99"/>
    <w:rPr>
      <w:rFonts w:ascii="Times New Roman" w:hAnsi="Times New Roman" w:eastAsia="宋体" w:cs="Times New Roman"/>
      <w:kern w:val="2"/>
      <w:sz w:val="21"/>
    </w:rPr>
  </w:style>
  <w:style w:type="character" w:customStyle="1" w:styleId="13">
    <w:name w:val="Footer Char1"/>
    <w:basedOn w:val="5"/>
    <w:semiHidden/>
    <w:uiPriority w:val="99"/>
    <w:rPr>
      <w:rFonts w:ascii="Times New Roman" w:hAnsi="Times New Roman" w:eastAsia="宋体" w:cs="Times New Roman"/>
      <w:kern w:val="2"/>
      <w:sz w:val="21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</w:pPr>
    <w:rPr>
      <w:rFonts w:ascii="华文仿宋" w:hAnsi="Calibri" w:eastAsia="华文仿宋" w:cs="华文仿宋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061</Words>
  <Characters>17453</Characters>
  <Lines>145</Lines>
  <Paragraphs>40</Paragraphs>
  <ScaleCrop>false</ScaleCrop>
  <LinksUpToDate>false</LinksUpToDate>
  <CharactersWithSpaces>20474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09:44:00Z</dcterms:created>
  <dc:creator>ping wu</dc:creator>
  <cp:lastModifiedBy>Long</cp:lastModifiedBy>
  <dcterms:modified xsi:type="dcterms:W3CDTF">2016-10-23T01:05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